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FE5" w:rsidRDefault="000C5DD4" w:rsidP="002F6FE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bidi="ar-EG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912452" wp14:editId="502B5107">
                <wp:simplePos x="0" y="0"/>
                <wp:positionH relativeFrom="column">
                  <wp:posOffset>2171700</wp:posOffset>
                </wp:positionH>
                <wp:positionV relativeFrom="paragraph">
                  <wp:posOffset>403225</wp:posOffset>
                </wp:positionV>
                <wp:extent cx="1800225" cy="361950"/>
                <wp:effectExtent l="0" t="0" r="28575" b="1905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5DD4" w:rsidRPr="00D46BA9" w:rsidRDefault="000F5B3A" w:rsidP="006769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bidi="ar-EG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rea 14950</w:t>
                            </w:r>
                          </w:p>
                          <w:p w:rsidR="000C5DD4" w:rsidRPr="00D46BA9" w:rsidRDefault="000C5DD4" w:rsidP="000C5D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171pt;margin-top:31.75pt;width:141.75pt;height:28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">
                <v:textbox>
                  <w:txbxContent>
                    <w:p w:rsidR="000C5DD4" w:rsidRPr="00D46BA9" w:rsidRDefault="000F5B3A" w:rsidP="0067690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bidi="ar-EG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rea 14950</w:t>
                      </w:r>
                    </w:p>
                    <w:p w:rsidR="000C5DD4" w:rsidRPr="00D46BA9" w:rsidRDefault="000C5DD4" w:rsidP="000C5DD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proofErr w:type="gramStart"/>
      <w:r w:rsidR="002F6FE5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Fig.</w:t>
      </w:r>
      <w:proofErr w:type="gramEnd"/>
      <w:r w:rsidR="002F6FE5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S6</w:t>
      </w:r>
      <w:r w:rsidR="002F6FE5" w:rsidRPr="00406C96">
        <w:t xml:space="preserve"> </w:t>
      </w:r>
      <w:r w:rsidR="002F6FE5" w:rsidRPr="004C7FA7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Western blot analysis of MAPK-1 in all </w:t>
      </w:r>
      <w:r w:rsidR="001E6C6E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investigated animal </w:t>
      </w:r>
      <w:r w:rsidR="002F6FE5" w:rsidRPr="004C7FA7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groups using </w:t>
      </w:r>
      <w:r w:rsidR="002F6FE5">
        <w:rPr>
          <w:rFonts w:ascii="Times New Roman" w:eastAsia="Calibri" w:hAnsi="Times New Roman" w:cs="Times New Roman"/>
          <w:sz w:val="24"/>
          <w:szCs w:val="24"/>
          <w:lang w:bidi="ar-EG"/>
        </w:rPr>
        <w:t>I</w:t>
      </w:r>
      <w:r w:rsidR="002F6FE5" w:rsidRPr="004C7FA7">
        <w:rPr>
          <w:rFonts w:ascii="Times New Roman" w:eastAsia="Calibri" w:hAnsi="Times New Roman" w:cs="Times New Roman"/>
          <w:sz w:val="24"/>
          <w:szCs w:val="24"/>
          <w:lang w:bidi="ar-EG"/>
        </w:rPr>
        <w:t>mageJ.</w:t>
      </w:r>
    </w:p>
    <w:p w:rsidR="002F6FE5" w:rsidRDefault="00676908" w:rsidP="00D46BA9">
      <w:pPr>
        <w:tabs>
          <w:tab w:val="center" w:pos="468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5DF77E4" wp14:editId="090723B9">
                <wp:simplePos x="0" y="0"/>
                <wp:positionH relativeFrom="column">
                  <wp:posOffset>2257425</wp:posOffset>
                </wp:positionH>
                <wp:positionV relativeFrom="paragraph">
                  <wp:posOffset>5450205</wp:posOffset>
                </wp:positionV>
                <wp:extent cx="1800225" cy="361950"/>
                <wp:effectExtent l="0" t="0" r="28575" b="1905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5DD4" w:rsidRPr="00D46BA9" w:rsidRDefault="000C5DD4" w:rsidP="006769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bidi="ar-EG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rea</w:t>
                            </w:r>
                            <w:r w:rsidR="000F5B3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15604</w:t>
                            </w:r>
                          </w:p>
                          <w:p w:rsidR="000C5DD4" w:rsidRPr="00D46BA9" w:rsidRDefault="000C5DD4" w:rsidP="000C5D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7" type="#_x0000_t202" style="position:absolute;margin-left:177.75pt;margin-top:429.15pt;width:141.75pt;height:28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">
                <v:textbox>
                  <w:txbxContent>
                    <w:p w:rsidR="000C5DD4" w:rsidRPr="00D46BA9" w:rsidRDefault="000C5DD4" w:rsidP="0067690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bidi="ar-EG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rea</w:t>
                      </w:r>
                      <w:r w:rsidR="000F5B3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15604</w:t>
                      </w:r>
                    </w:p>
                    <w:p w:rsidR="000C5DD4" w:rsidRPr="00D46BA9" w:rsidRDefault="000C5DD4" w:rsidP="000C5DD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DD05C0" wp14:editId="3C3279BB">
                <wp:simplePos x="0" y="0"/>
                <wp:positionH relativeFrom="column">
                  <wp:posOffset>2257425</wp:posOffset>
                </wp:positionH>
                <wp:positionV relativeFrom="paragraph">
                  <wp:posOffset>5808980</wp:posOffset>
                </wp:positionV>
                <wp:extent cx="1800225" cy="361950"/>
                <wp:effectExtent l="0" t="0" r="28575" b="1905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13D03" w:rsidRPr="00D46BA9" w:rsidRDefault="00213D03" w:rsidP="00213D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TSA 4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id="Text Box 7" o:spid="_x0000_s1028" type="#_x0000_t202" style="position:absolute;margin-left:177.75pt;margin-top:457.4pt;width:141.75pt;height:2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">
                <v:textbox>
                  <w:txbxContent>
                    <w:p w:rsidR="00213D03" w:rsidRPr="00D46BA9" w:rsidRDefault="00213D03" w:rsidP="00213D0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bookmarkStart w:id="1" w:name="_GoBack"/>
                      <w:bookmarkEnd w:id="1"/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TTSA 4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774D2D2" wp14:editId="57C8C4F6">
                <wp:simplePos x="0" y="0"/>
                <wp:positionH relativeFrom="column">
                  <wp:posOffset>2260600</wp:posOffset>
                </wp:positionH>
                <wp:positionV relativeFrom="paragraph">
                  <wp:posOffset>2148205</wp:posOffset>
                </wp:positionV>
                <wp:extent cx="1800225" cy="361950"/>
                <wp:effectExtent l="0" t="0" r="28575" b="1905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908" w:rsidRPr="00D46BA9" w:rsidRDefault="00676908" w:rsidP="006769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rea</w:t>
                            </w:r>
                            <w:r w:rsidR="000F5B3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104650</w:t>
                            </w:r>
                          </w:p>
                          <w:p w:rsidR="00676908" w:rsidRPr="00D46BA9" w:rsidRDefault="00676908" w:rsidP="006769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9" type="#_x0000_t202" style="position:absolute;margin-left:178pt;margin-top:169.15pt;width:141.75pt;height:28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">
                <v:textbox>
                  <w:txbxContent>
                    <w:p w:rsidR="00676908" w:rsidRPr="00D46BA9" w:rsidRDefault="00676908" w:rsidP="0067690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rea</w:t>
                      </w:r>
                      <w:r w:rsidR="000F5B3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104650</w:t>
                      </w:r>
                    </w:p>
                    <w:p w:rsidR="00676908" w:rsidRPr="00D46BA9" w:rsidRDefault="00676908" w:rsidP="0067690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9092D" wp14:editId="4321EE32">
                <wp:simplePos x="0" y="0"/>
                <wp:positionH relativeFrom="column">
                  <wp:posOffset>2257425</wp:posOffset>
                </wp:positionH>
                <wp:positionV relativeFrom="paragraph">
                  <wp:posOffset>2513330</wp:posOffset>
                </wp:positionV>
                <wp:extent cx="1800225" cy="361950"/>
                <wp:effectExtent l="0" t="0" r="28575" b="1905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6BA9" w:rsidRPr="00D46BA9" w:rsidRDefault="00D46BA9" w:rsidP="00D46BA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46B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DOX + TTSA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</w:t>
                            </w:r>
                            <w:r w:rsidRPr="00D46B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id="Text Box 3" o:spid="_x0000_s1030" type="#_x0000_t202" style="position:absolute;margin-left:177.75pt;margin-top:197.9pt;width:141.75pt;height:2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">
                <v:textbox>
                  <w:txbxContent>
                    <w:p w:rsidR="00D46BA9" w:rsidRPr="00D46BA9" w:rsidRDefault="00D46BA9" w:rsidP="00D46BA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46BA9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DOX + TTSA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4</w:t>
                      </w:r>
                      <w:r w:rsidRPr="00D46BA9">
                        <w:rPr>
                          <w:rFonts w:ascii="Times New Roman" w:hAnsi="Times New Roman" w:cs="Times New Roman"/>
                          <w:b/>
                          <w:bCs/>
                        </w:rPr>
                        <w:t>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7BBCEC2" wp14:editId="4AF78CBE">
                <wp:simplePos x="0" y="0"/>
                <wp:positionH relativeFrom="column">
                  <wp:posOffset>2257425</wp:posOffset>
                </wp:positionH>
                <wp:positionV relativeFrom="paragraph">
                  <wp:posOffset>3170555</wp:posOffset>
                </wp:positionV>
                <wp:extent cx="1800225" cy="361950"/>
                <wp:effectExtent l="0" t="0" r="28575" b="1905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908" w:rsidRPr="00D46BA9" w:rsidRDefault="00676908" w:rsidP="006769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bidi="ar-EG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rea</w:t>
                            </w:r>
                            <w:r w:rsidR="000F5B3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21674</w:t>
                            </w:r>
                          </w:p>
                          <w:p w:rsidR="00676908" w:rsidRPr="00D46BA9" w:rsidRDefault="00676908" w:rsidP="006769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1" type="#_x0000_t202" style="position:absolute;margin-left:177.75pt;margin-top:249.65pt;width:141.75pt;height:28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">
                <v:textbox>
                  <w:txbxContent>
                    <w:p w:rsidR="00676908" w:rsidRPr="00D46BA9" w:rsidRDefault="00676908" w:rsidP="0067690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bidi="ar-EG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rea</w:t>
                      </w:r>
                      <w:r w:rsidR="000F5B3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21674</w:t>
                      </w:r>
                    </w:p>
                    <w:p w:rsidR="00676908" w:rsidRPr="00D46BA9" w:rsidRDefault="00676908" w:rsidP="0067690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5DF2B92" wp14:editId="2D972BA6">
                <wp:simplePos x="0" y="0"/>
                <wp:positionH relativeFrom="column">
                  <wp:posOffset>2225675</wp:posOffset>
                </wp:positionH>
                <wp:positionV relativeFrom="paragraph">
                  <wp:posOffset>4402455</wp:posOffset>
                </wp:positionV>
                <wp:extent cx="1800225" cy="361950"/>
                <wp:effectExtent l="0" t="0" r="28575" b="1905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908" w:rsidRPr="00D46BA9" w:rsidRDefault="00676908" w:rsidP="006769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bidi="ar-EG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rea</w:t>
                            </w:r>
                            <w:r w:rsidR="000F5B3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62790</w:t>
                            </w:r>
                          </w:p>
                          <w:p w:rsidR="00676908" w:rsidRPr="00D46BA9" w:rsidRDefault="00676908" w:rsidP="006769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2" type="#_x0000_t202" style="position:absolute;margin-left:175.25pt;margin-top:346.65pt;width:141.75pt;height:28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">
                <v:textbox>
                  <w:txbxContent>
                    <w:p w:rsidR="00676908" w:rsidRPr="00D46BA9" w:rsidRDefault="00676908" w:rsidP="0067690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bidi="ar-EG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rea</w:t>
                      </w:r>
                      <w:r w:rsidR="000F5B3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62790</w:t>
                      </w:r>
                    </w:p>
                    <w:p w:rsidR="00676908" w:rsidRPr="00D46BA9" w:rsidRDefault="00676908" w:rsidP="0067690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724E35" wp14:editId="0B2F0500">
                <wp:simplePos x="0" y="0"/>
                <wp:positionH relativeFrom="column">
                  <wp:posOffset>2225675</wp:posOffset>
                </wp:positionH>
                <wp:positionV relativeFrom="paragraph">
                  <wp:posOffset>4764405</wp:posOffset>
                </wp:positionV>
                <wp:extent cx="1800225" cy="361950"/>
                <wp:effectExtent l="0" t="0" r="28575" b="190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13D03" w:rsidRPr="00D46BA9" w:rsidRDefault="00213D03" w:rsidP="00213D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46B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OX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+ untreated SA 4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id="Text Box 6" o:spid="_x0000_s1033" type="#_x0000_t202" style="position:absolute;margin-left:175.25pt;margin-top:375.15pt;width:141.75pt;height:2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">
                <v:textbox>
                  <w:txbxContent>
                    <w:p w:rsidR="00213D03" w:rsidRPr="00D46BA9" w:rsidRDefault="00213D03" w:rsidP="00213D0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46BA9">
                        <w:rPr>
                          <w:rFonts w:ascii="Times New Roman" w:hAnsi="Times New Roman" w:cs="Times New Roman"/>
                          <w:b/>
                          <w:bCs/>
                        </w:rPr>
                        <w:t>DOX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+ untreated SA 400</w:t>
                      </w:r>
                    </w:p>
                  </w:txbxContent>
                </v:textbox>
              </v:shape>
            </w:pict>
          </mc:Fallback>
        </mc:AlternateContent>
      </w:r>
      <w:r w:rsidR="000C5DD4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FC4C6F0" wp14:editId="0B10A94D">
                <wp:simplePos x="0" y="0"/>
                <wp:positionH relativeFrom="column">
                  <wp:posOffset>2228850</wp:posOffset>
                </wp:positionH>
                <wp:positionV relativeFrom="paragraph">
                  <wp:posOffset>1113155</wp:posOffset>
                </wp:positionV>
                <wp:extent cx="1800225" cy="361950"/>
                <wp:effectExtent l="0" t="0" r="28575" b="1905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5DD4" w:rsidRPr="00D46BA9" w:rsidRDefault="000C5DD4" w:rsidP="006769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bidi="ar-EG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rea</w:t>
                            </w:r>
                            <w:r w:rsidR="000F5B3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46344</w:t>
                            </w:r>
                          </w:p>
                          <w:p w:rsidR="000C5DD4" w:rsidRPr="00D46BA9" w:rsidRDefault="000C5DD4" w:rsidP="000C5D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4" type="#_x0000_t202" style="position:absolute;margin-left:175.5pt;margin-top:87.65pt;width:141.75pt;height:28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">
                <v:textbox>
                  <w:txbxContent>
                    <w:p w:rsidR="000C5DD4" w:rsidRPr="00D46BA9" w:rsidRDefault="000C5DD4" w:rsidP="0067690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bidi="ar-EG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rea</w:t>
                      </w:r>
                      <w:r w:rsidR="000F5B3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46344</w:t>
                      </w:r>
                    </w:p>
                    <w:p w:rsidR="000C5DD4" w:rsidRPr="00D46BA9" w:rsidRDefault="000C5DD4" w:rsidP="000C5DD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13D03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D150A0" wp14:editId="0E0ED97A">
                <wp:simplePos x="0" y="0"/>
                <wp:positionH relativeFrom="column">
                  <wp:posOffset>2171700</wp:posOffset>
                </wp:positionH>
                <wp:positionV relativeFrom="paragraph">
                  <wp:posOffset>313055</wp:posOffset>
                </wp:positionV>
                <wp:extent cx="1800225" cy="361950"/>
                <wp:effectExtent l="0" t="0" r="28575" b="1905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13D03" w:rsidRPr="00D46BA9" w:rsidRDefault="00213D03" w:rsidP="00213D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46B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ontrol</w:t>
                            </w:r>
                          </w:p>
                          <w:p w:rsidR="00213D03" w:rsidRPr="00D46BA9" w:rsidRDefault="00213D03" w:rsidP="00213D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id="Text Box 5" o:spid="_x0000_s1031" type="#_x0000_t202" style="position:absolute;margin-left:171pt;margin-top:24.65pt;width:141.75pt;height:2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">
                <v:textbox>
                  <w:txbxContent>
                    <w:p w:rsidR="00213D03" w:rsidRPr="00D46BA9" w:rsidRDefault="00213D03" w:rsidP="00213D0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46BA9">
                        <w:rPr>
                          <w:rFonts w:ascii="Times New Roman" w:hAnsi="Times New Roman" w:cs="Times New Roman"/>
                          <w:b/>
                          <w:bCs/>
                        </w:rPr>
                        <w:t>Control</w:t>
                      </w:r>
                    </w:p>
                    <w:p w:rsidR="00213D03" w:rsidRPr="00D46BA9" w:rsidRDefault="00213D03" w:rsidP="00213D0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13D03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B9DE81" wp14:editId="7799FC1D">
                <wp:simplePos x="0" y="0"/>
                <wp:positionH relativeFrom="column">
                  <wp:posOffset>2257425</wp:posOffset>
                </wp:positionH>
                <wp:positionV relativeFrom="paragraph">
                  <wp:posOffset>3532505</wp:posOffset>
                </wp:positionV>
                <wp:extent cx="1800225" cy="361950"/>
                <wp:effectExtent l="0" t="0" r="28575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13D03" w:rsidRPr="00D46BA9" w:rsidRDefault="00213D03" w:rsidP="00213D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46B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O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id="Text Box 4" o:spid="_x0000_s1036" type="#_x0000_t202" style="position:absolute;margin-left:177.75pt;margin-top:278.15pt;width:141.75pt;height:2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">
                <v:textbox>
                  <w:txbxContent>
                    <w:p w:rsidR="00213D03" w:rsidRPr="00D46BA9" w:rsidRDefault="00213D03" w:rsidP="00213D0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46BA9">
                        <w:rPr>
                          <w:rFonts w:ascii="Times New Roman" w:hAnsi="Times New Roman" w:cs="Times New Roman"/>
                          <w:b/>
                          <w:bCs/>
                        </w:rPr>
                        <w:t>DOX</w:t>
                      </w:r>
                    </w:p>
                  </w:txbxContent>
                </v:textbox>
              </v:shape>
            </w:pict>
          </mc:Fallback>
        </mc:AlternateContent>
      </w:r>
      <w:r w:rsidR="00D46BA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97E379" wp14:editId="20FE4A0A">
                <wp:simplePos x="0" y="0"/>
                <wp:positionH relativeFrom="column">
                  <wp:posOffset>2228850</wp:posOffset>
                </wp:positionH>
                <wp:positionV relativeFrom="paragraph">
                  <wp:posOffset>1475105</wp:posOffset>
                </wp:positionV>
                <wp:extent cx="1800225" cy="361950"/>
                <wp:effectExtent l="0" t="0" r="28575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6BA9" w:rsidRPr="00D46BA9" w:rsidRDefault="00D46BA9" w:rsidP="00D46BA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46B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OX + TTSA 2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shape id="Text Box 2" o:spid="_x0000_s1031" type="#_x0000_t202" style="position:absolute;margin-left:175.5pt;margin-top:116.15pt;width:141.75pt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">
                <v:textbox>
                  <w:txbxContent>
                    <w:p w:rsidR="00D46BA9" w:rsidRPr="00D46BA9" w:rsidRDefault="00D46BA9" w:rsidP="00D46BA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46BA9">
                        <w:rPr>
                          <w:rFonts w:ascii="Times New Roman" w:hAnsi="Times New Roman" w:cs="Times New Roman"/>
                          <w:b/>
                          <w:bCs/>
                        </w:rPr>
                        <w:t>DOX + TTSA 200</w:t>
                      </w:r>
                    </w:p>
                  </w:txbxContent>
                </v:textbox>
              </v:shape>
            </w:pict>
          </mc:Fallback>
        </mc:AlternateContent>
      </w:r>
      <w:r w:rsidR="002F6FE5">
        <w:rPr>
          <w:noProof/>
        </w:rPr>
        <w:drawing>
          <wp:inline distT="0" distB="0" distL="0" distR="0" wp14:anchorId="566B1422" wp14:editId="64F04686">
            <wp:extent cx="2000250" cy="6379824"/>
            <wp:effectExtent l="0" t="0" r="0" b="2540"/>
            <wp:docPr id="1" name="Picture 1" descr="C:\Users\acer.acer-PC\Desktop\ERK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.acer-PC\Desktop\ERK final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7932" cy="6404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6BA9">
        <w:tab/>
      </w:r>
    </w:p>
    <w:p w:rsidR="00E4586A" w:rsidRDefault="00E4586A">
      <w:bookmarkStart w:id="0" w:name="_GoBack"/>
    </w:p>
    <w:bookmarkEnd w:id="0"/>
    <w:p w:rsidR="00E4586A" w:rsidRDefault="00E4586A"/>
    <w:p w:rsidR="001E6C6E" w:rsidRDefault="001E6C6E"/>
    <w:p w:rsidR="00E4586A" w:rsidRPr="009465A3" w:rsidRDefault="00E4586A" w:rsidP="009465A3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sectPr w:rsidR="00E4586A" w:rsidRPr="00946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8A9"/>
    <w:rsid w:val="000C5DD4"/>
    <w:rsid w:val="000F5B3A"/>
    <w:rsid w:val="001E6C6E"/>
    <w:rsid w:val="00213D03"/>
    <w:rsid w:val="00233223"/>
    <w:rsid w:val="002F6FE5"/>
    <w:rsid w:val="003B6D73"/>
    <w:rsid w:val="004E76C2"/>
    <w:rsid w:val="00676908"/>
    <w:rsid w:val="00791B79"/>
    <w:rsid w:val="009465A3"/>
    <w:rsid w:val="00AF18A9"/>
    <w:rsid w:val="00D46BA9"/>
    <w:rsid w:val="00DF27D9"/>
    <w:rsid w:val="00E4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8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8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dmin</cp:lastModifiedBy>
  <cp:revision>5</cp:revision>
  <dcterms:created xsi:type="dcterms:W3CDTF">2022-12-14T11:30:00Z</dcterms:created>
  <dcterms:modified xsi:type="dcterms:W3CDTF">2023-01-13T01:43:00Z</dcterms:modified>
</cp:coreProperties>
</file>